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9272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0" w:name="OLE_LINK1"/>
            <w:bookmarkStart w:id="1" w:name="OLE_LINK2"/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ge 1 from line1-</w:t>
            </w:r>
            <w:bookmarkEnd w:id="0"/>
            <w:bookmarkEnd w:id="1"/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927234" w:rsidP="0092723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ge 2 from line17-3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7F23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age3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4 from line 36-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71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7F23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ge 2 from line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28-31;page 4 from line 67</w:t>
            </w:r>
            <w:r w:rsidR="00525130">
              <w:rPr>
                <w:rFonts w:ascii="Arial" w:hAnsi="Arial" w:cs="Arial" w:hint="eastAsia"/>
                <w:sz w:val="18"/>
                <w:szCs w:val="18"/>
                <w:lang w:eastAsia="zh-CN"/>
              </w:rPr>
              <w:t>-7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64A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age 4 from 80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8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64A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2" w:name="OLE_LINK3"/>
            <w:bookmarkStart w:id="3" w:name="OLE_LINK4"/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age 4 from line 74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bookmarkEnd w:id="2"/>
            <w:bookmarkEnd w:id="3"/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80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64A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4 from line 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74-80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364A1C" w:rsidP="006B1CC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4 from line </w:t>
            </w:r>
          </w:p>
          <w:p w:rsidR="006B1CC5" w:rsidRPr="00227F90" w:rsidRDefault="006B1CC5" w:rsidP="006B1CC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4-80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lastRenderedPageBreak/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A5E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4 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from line 76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7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9352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age11 from 223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25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A5E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11 from 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223-253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6871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11 from 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223-253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FA5E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9 from 180</w:t>
            </w:r>
            <w:r w:rsidR="00024DB2">
              <w:rPr>
                <w:rFonts w:ascii="Arial" w:hAnsi="Arial" w:cs="Arial" w:hint="eastAsia"/>
                <w:sz w:val="18"/>
                <w:szCs w:val="18"/>
                <w:lang w:eastAsia="zh-CN"/>
              </w:rPr>
              <w:t>-18</w:t>
            </w:r>
            <w:r w:rsidR="006B1CC5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871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11 from </w:t>
            </w:r>
            <w:r w:rsidR="00553B21">
              <w:rPr>
                <w:rFonts w:ascii="Arial" w:hAnsi="Arial" w:cs="Arial" w:hint="eastAsia"/>
                <w:sz w:val="18"/>
                <w:szCs w:val="18"/>
                <w:lang w:eastAsia="zh-CN"/>
              </w:rPr>
              <w:t>223-253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871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11 from </w:t>
            </w:r>
            <w:r w:rsidR="00553B21">
              <w:rPr>
                <w:rFonts w:ascii="Arial" w:hAnsi="Arial" w:cs="Arial" w:hint="eastAsia"/>
                <w:sz w:val="18"/>
                <w:szCs w:val="18"/>
                <w:lang w:eastAsia="zh-CN"/>
              </w:rPr>
              <w:t>223-253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871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11 from </w:t>
            </w:r>
            <w:r w:rsidR="00553B21">
              <w:rPr>
                <w:rFonts w:ascii="Arial" w:hAnsi="Arial" w:cs="Arial" w:hint="eastAsia"/>
                <w:sz w:val="18"/>
                <w:szCs w:val="18"/>
                <w:lang w:eastAsia="zh-CN"/>
              </w:rPr>
              <w:t>223-253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6871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471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4" w:name="_GoBack"/>
            <w:bookmarkEnd w:id="4"/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 w:rsidR="00AD4735">
              <w:rPr>
                <w:rFonts w:ascii="Arial" w:hAnsi="Arial" w:cs="Arial" w:hint="eastAsia"/>
                <w:sz w:val="18"/>
                <w:szCs w:val="18"/>
                <w:lang w:eastAsia="zh-CN"/>
              </w:rPr>
              <w:t>age 12-15 from line 255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3</w:t>
            </w:r>
            <w:r w:rsidR="00AD4735">
              <w:rPr>
                <w:rFonts w:ascii="Arial" w:hAnsi="Arial" w:cs="Arial" w:hint="eastAsia"/>
                <w:sz w:val="18"/>
                <w:szCs w:val="18"/>
                <w:lang w:eastAsia="zh-CN"/>
              </w:rPr>
              <w:t>03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471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ge 15 from </w:t>
            </w:r>
            <w:r w:rsidR="00AD4735">
              <w:rPr>
                <w:rFonts w:ascii="Arial" w:hAnsi="Arial" w:cs="Arial" w:hint="eastAsia"/>
                <w:sz w:val="18"/>
                <w:szCs w:val="18"/>
                <w:lang w:eastAsia="zh-CN"/>
              </w:rPr>
              <w:t>line 304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31</w:t>
            </w:r>
            <w:r w:rsidR="00AD4735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125C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howed at online submiss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6A86" w:rsidRDefault="00B46A86" w:rsidP="00931BF6">
      <w:pPr>
        <w:spacing w:after="0" w:line="240" w:lineRule="auto"/>
      </w:pPr>
      <w:r>
        <w:separator/>
      </w:r>
    </w:p>
  </w:endnote>
  <w:endnote w:type="continuationSeparator" w:id="1">
    <w:p w:rsidR="00B46A86" w:rsidRDefault="00B46A86" w:rsidP="00931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6A86" w:rsidRDefault="00B46A86" w:rsidP="00931BF6">
      <w:pPr>
        <w:spacing w:after="0" w:line="240" w:lineRule="auto"/>
      </w:pPr>
      <w:r>
        <w:separator/>
      </w:r>
    </w:p>
  </w:footnote>
  <w:footnote w:type="continuationSeparator" w:id="1">
    <w:p w:rsidR="00B46A86" w:rsidRDefault="00B46A86" w:rsidP="00931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1A5841"/>
    <w:rsid w:val="00024DB2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64A1C"/>
    <w:rsid w:val="00450565"/>
    <w:rsid w:val="00457292"/>
    <w:rsid w:val="004D4947"/>
    <w:rsid w:val="00502FCD"/>
    <w:rsid w:val="00525130"/>
    <w:rsid w:val="00553B21"/>
    <w:rsid w:val="006125C3"/>
    <w:rsid w:val="006363B2"/>
    <w:rsid w:val="00687181"/>
    <w:rsid w:val="006B1CC5"/>
    <w:rsid w:val="007757A0"/>
    <w:rsid w:val="007D1129"/>
    <w:rsid w:val="007F2387"/>
    <w:rsid w:val="00871275"/>
    <w:rsid w:val="0088457E"/>
    <w:rsid w:val="008C24A9"/>
    <w:rsid w:val="009264EF"/>
    <w:rsid w:val="00927234"/>
    <w:rsid w:val="00931BF6"/>
    <w:rsid w:val="009352A8"/>
    <w:rsid w:val="00947140"/>
    <w:rsid w:val="009844FC"/>
    <w:rsid w:val="009D55FE"/>
    <w:rsid w:val="00AC351C"/>
    <w:rsid w:val="00AD4735"/>
    <w:rsid w:val="00AF526D"/>
    <w:rsid w:val="00B40528"/>
    <w:rsid w:val="00B46A86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FA5E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1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semiHidden/>
    <w:unhideWhenUsed/>
    <w:rsid w:val="00931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931BF6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931B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931B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XiongJQ</cp:lastModifiedBy>
  <cp:revision>16</cp:revision>
  <cp:lastPrinted>2014-08-21T11:13:00Z</cp:lastPrinted>
  <dcterms:created xsi:type="dcterms:W3CDTF">2014-10-23T13:02:00Z</dcterms:created>
  <dcterms:modified xsi:type="dcterms:W3CDTF">2015-08-28T03:46:00Z</dcterms:modified>
</cp:coreProperties>
</file>